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E35E" w14:textId="77777777" w:rsidR="00932445" w:rsidRPr="000C1D00" w:rsidRDefault="00932445" w:rsidP="00932445">
      <w:pPr>
        <w:pStyle w:val="Heading2"/>
        <w:rPr>
          <w:sz w:val="20"/>
          <w:szCs w:val="20"/>
        </w:rPr>
      </w:pPr>
      <w:r w:rsidRPr="000C1D00">
        <w:rPr>
          <w:sz w:val="20"/>
          <w:szCs w:val="20"/>
          <w:lang w:val="en-US"/>
        </w:rPr>
        <w:t>Supplemental Digital Content 3: Metabolomic differences between selected and non-selected candidates at pre-SFAS. Values represent log</w:t>
      </w:r>
      <w:r w:rsidRPr="000C1D00">
        <w:rPr>
          <w:sz w:val="20"/>
          <w:szCs w:val="20"/>
          <w:vertAlign w:val="subscript"/>
        </w:rPr>
        <w:t>10</w:t>
      </w:r>
      <w:r w:rsidRPr="000C1D00">
        <w:rPr>
          <w:sz w:val="20"/>
          <w:szCs w:val="20"/>
          <w:lang w:val="en-US"/>
        </w:rPr>
        <w:t xml:space="preserve"> auto-scaled AUC.</w:t>
      </w:r>
    </w:p>
    <w:p w14:paraId="062E88DC" w14:textId="77777777" w:rsidR="00932445" w:rsidRDefault="00932445" w:rsidP="00932445">
      <w:pPr>
        <w:pStyle w:val="BodyA"/>
        <w:spacing w:line="480" w:lineRule="auto"/>
      </w:pPr>
      <w:r>
        <w:rPr>
          <w:noProof/>
        </w:rPr>
        <w:drawing>
          <wp:inline distT="0" distB="0" distL="0" distR="0" wp14:anchorId="21C27109" wp14:editId="3B773AF0">
            <wp:extent cx="2786971" cy="6012611"/>
            <wp:effectExtent l="0" t="0" r="0" b="0"/>
            <wp:docPr id="1073741826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3" descr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6971" cy="601261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2450F20" w14:textId="77777777" w:rsidR="00932445" w:rsidRDefault="00932445" w:rsidP="00932445">
      <w:pPr>
        <w:pStyle w:val="BodyA"/>
        <w:spacing w:line="480" w:lineRule="auto"/>
      </w:pPr>
    </w:p>
    <w:p w14:paraId="6E622918" w14:textId="77777777" w:rsidR="00932445" w:rsidRDefault="00932445" w:rsidP="00932445">
      <w:pPr>
        <w:pStyle w:val="BodyA"/>
        <w:spacing w:line="480" w:lineRule="auto"/>
      </w:pPr>
    </w:p>
    <w:p w14:paraId="46CF8231" w14:textId="77777777" w:rsidR="00932445" w:rsidRDefault="00932445" w:rsidP="00932445">
      <w:pPr>
        <w:pStyle w:val="BodyA"/>
        <w:spacing w:line="480" w:lineRule="auto"/>
      </w:pPr>
    </w:p>
    <w:sectPr w:rsidR="00932445" w:rsidSect="00486504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46D27" w14:textId="77777777" w:rsidR="006C094D" w:rsidRDefault="006C094D">
      <w:r>
        <w:separator/>
      </w:r>
    </w:p>
  </w:endnote>
  <w:endnote w:type="continuationSeparator" w:id="0">
    <w:p w14:paraId="6C63987B" w14:textId="77777777" w:rsidR="006C094D" w:rsidRDefault="006C0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4F869" w14:textId="77777777" w:rsidR="006C094D" w:rsidRDefault="006C094D">
      <w:r>
        <w:separator/>
      </w:r>
    </w:p>
  </w:footnote>
  <w:footnote w:type="continuationSeparator" w:id="0">
    <w:p w14:paraId="04028E3D" w14:textId="77777777" w:rsidR="006C094D" w:rsidRDefault="006C09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5CE70" w14:textId="77777777" w:rsidR="00B13CAB" w:rsidRPr="000C1D00" w:rsidRDefault="000C1D00" w:rsidP="000C1D00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0C1D00"/>
    <w:rsid w:val="001F13FC"/>
    <w:rsid w:val="00310451"/>
    <w:rsid w:val="003B64D4"/>
    <w:rsid w:val="00486504"/>
    <w:rsid w:val="004B1A84"/>
    <w:rsid w:val="00621AB9"/>
    <w:rsid w:val="006C094D"/>
    <w:rsid w:val="00853832"/>
    <w:rsid w:val="00932445"/>
    <w:rsid w:val="00B12F01"/>
    <w:rsid w:val="00B3569F"/>
    <w:rsid w:val="00D62687"/>
    <w:rsid w:val="00DD5C98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4E41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28:00Z</dcterms:created>
  <dcterms:modified xsi:type="dcterms:W3CDTF">2022-11-21T18:58:00Z</dcterms:modified>
</cp:coreProperties>
</file>